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/>
        <w:t>Table S3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3261"/>
        <w:gridCol w:w="992"/>
        <w:gridCol w:w="1417"/>
      </w:tblGrid>
      <w:tr>
        <w:trPr>
          <w:trHeight w:val="465" w:hRule="atLeast"/>
        </w:trPr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re-coral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Millepora nítid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&gt; TI = PB = IT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</w:rPr>
              <w:t>Millepora</w:t>
            </w:r>
            <w:r>
              <w:rPr>
                <w:sz w:val="18"/>
                <w:szCs w:val="20"/>
              </w:rPr>
              <w:t xml:space="preserve"> spp.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P = TI = IT = PB &gt; IT = PB =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otal fire-corals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= TI = IT &gt; TI = IT = PB &gt; IT = PB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cleractini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Agaricia fragil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B &gt; IT &gt; UP = IN = T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Agaricia humil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B &gt; UP = TI = IT &gt; IT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Favia gravid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 = UP &gt; UP = PB = IT &gt;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Favia leptophyll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 xml:space="preserve">Madracis decactis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= TI = PB &gt; TI = PB = IT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eandrina brazili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P &gt; PB = IT = TI =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ontastraea cavernos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P &gt; TI &gt; PB = IT =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brazili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 &gt; UP &gt; IT = PB =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hartt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 &gt; UP &gt; IT = PB &gt; PB =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hispid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&gt; TI &gt; IT = PB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orites astreoide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= PB &gt; UP = TI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orites branner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Scolymia wells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Siderastre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&gt; PB &gt; UP &gt; TI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scleractini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&gt; TI &gt; IT = PB &gt;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n-GB"/>
              </w:rPr>
              <w:t>Octocorals</w:t>
            </w:r>
            <w:r>
              <w:rPr>
                <w:sz w:val="18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 &gt; IT = IN = UP &gt; IN = UP = 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n-GB"/>
              </w:rPr>
              <w:t>Sea urchins</w:t>
            </w:r>
            <w:r>
              <w:rPr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&gt; UP = TI = IN = 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ponge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B = UP &gt; TI &gt; IT = 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scidi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B &gt; IN = TI = UP = I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ryozoa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= PB &gt; IT = IN = T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rustose calcareous alg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 &gt; PB &gt; UP &gt; IN &gt; 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7 = 08 &gt; 08 = 06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alcareous articulated alg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 = IN = PB &gt; UP &gt; 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7 &gt; 06 = 08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20"/>
                <w:lang w:val="en-GB"/>
              </w:rPr>
              <w:t>Halimed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 &gt; UP = IN &gt; IN = IT &gt; PB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yanobacteri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B = TI &gt; UP = IN &gt; 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6 = 07 &gt; 07 = 08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urf alg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&gt; IN &gt; PB &gt; UP &gt; T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8 &gt; 07 &gt; 06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leshy macroalg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Caulerp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 &gt; IT &gt; PB = UP = T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 &gt; T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6 &gt; 07 = 08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Sargassum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 &gt; IN = TI = UP = 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sz w:val="18"/>
                <w:szCs w:val="20"/>
                <w:lang w:val="en-GB"/>
              </w:rPr>
              <w:t>Other fleshy macroalgae</w:t>
            </w:r>
            <w:r>
              <w:rPr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 = IN &gt; IN = IT &gt; TI = 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macroalga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 = IT &gt; UP &gt; TI = 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Zoanthid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alythoa caribaeor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 = PB = UP &gt; IT =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  <w:tr>
        <w:trPr>
          <w:trHeight w:val="46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Zoanthus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 &gt; UP = PB = IT &gt; 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7 &gt; 06 = 08</w:t>
            </w:r>
          </w:p>
        </w:tc>
      </w:tr>
      <w:tr>
        <w:trPr>
          <w:trHeight w:val="465" w:hRule="atLeast"/>
        </w:trPr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right="0" w:hanging="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zoanthid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 = UP = PB &gt; IT &gt; 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P &gt; W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s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Millepora alcicornis</w:t>
      </w:r>
      <w:r>
        <w:rPr>
          <w:sz w:val="18"/>
          <w:szCs w:val="18"/>
          <w:lang w:val="en-GB"/>
        </w:rPr>
        <w:t xml:space="preserve"> and </w:t>
      </w:r>
      <w:r>
        <w:rPr>
          <w:i/>
          <w:sz w:val="18"/>
          <w:szCs w:val="18"/>
          <w:lang w:val="en-GB"/>
        </w:rPr>
        <w:t>M. brasiliensis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Carijoa riisei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Muriceopsis sulphure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Muricia flama</w:t>
      </w:r>
      <w:r>
        <w:rPr>
          <w:sz w:val="18"/>
          <w:szCs w:val="18"/>
          <w:lang w:val="en-GB"/>
        </w:rPr>
        <w:t>,</w:t>
      </w:r>
      <w:r>
        <w:rPr>
          <w:i/>
          <w:sz w:val="18"/>
          <w:szCs w:val="18"/>
          <w:lang w:val="en-GB"/>
        </w:rPr>
        <w:t xml:space="preserve"> Neospongodes atlantic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Phyllogorgia dilatat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 xml:space="preserve">Plexaurella grandiflora </w:t>
      </w:r>
      <w:r>
        <w:rPr>
          <w:sz w:val="18"/>
          <w:szCs w:val="18"/>
          <w:lang w:val="en-GB"/>
        </w:rPr>
        <w:t xml:space="preserve">and </w:t>
      </w:r>
      <w:r>
        <w:rPr>
          <w:i/>
          <w:sz w:val="18"/>
          <w:szCs w:val="18"/>
          <w:lang w:val="en-GB"/>
        </w:rPr>
        <w:t>Plexaurella regia</w:t>
      </w:r>
      <w:r>
        <w:rPr>
          <w:sz w:val="18"/>
          <w:szCs w:val="18"/>
          <w:lang w:val="en-GB"/>
        </w:rPr>
        <w:t xml:space="preserve"> 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Echinometra lucunter</w:t>
      </w:r>
      <w:r>
        <w:rPr>
          <w:sz w:val="18"/>
          <w:szCs w:val="18"/>
          <w:lang w:val="en-GB"/>
        </w:rPr>
        <w:t xml:space="preserve"> and </w:t>
      </w:r>
      <w:r>
        <w:rPr>
          <w:i/>
          <w:sz w:val="18"/>
          <w:szCs w:val="18"/>
          <w:lang w:val="en-GB"/>
        </w:rPr>
        <w:t>Lytechinus variegatus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 xml:space="preserve">Canistrocarpus </w:t>
      </w:r>
      <w:r>
        <w:rPr>
          <w:sz w:val="18"/>
          <w:szCs w:val="18"/>
          <w:lang w:val="en-GB"/>
        </w:rPr>
        <w:t>spp</w:t>
      </w:r>
      <w:r>
        <w:rPr>
          <w:i/>
          <w:sz w:val="18"/>
          <w:szCs w:val="18"/>
          <w:lang w:val="en-GB"/>
        </w:rPr>
        <w:t>. + Dictyopteris</w:t>
      </w:r>
      <w:r>
        <w:rPr>
          <w:sz w:val="18"/>
          <w:szCs w:val="18"/>
          <w:lang w:val="en-GB"/>
        </w:rPr>
        <w:t xml:space="preserve"> spp. + </w:t>
      </w:r>
      <w:r>
        <w:rPr>
          <w:i/>
          <w:sz w:val="18"/>
          <w:szCs w:val="18"/>
          <w:lang w:val="en-GB"/>
        </w:rPr>
        <w:t>Dictyota</w:t>
      </w:r>
      <w:r>
        <w:rPr>
          <w:sz w:val="18"/>
          <w:szCs w:val="18"/>
          <w:lang w:val="en-GB"/>
        </w:rPr>
        <w:t xml:space="preserve"> spp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pt-BR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7:30:00Z</dcterms:created>
  <dc:creator>PPGEMA</dc:creator>
  <dc:description/>
  <dc:language>en-US</dc:language>
  <cp:lastModifiedBy>PPGEMA</cp:lastModifiedBy>
  <dcterms:modified xsi:type="dcterms:W3CDTF">2012-12-14T17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